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A664B" w14:textId="77777777" w:rsidR="00B210F8" w:rsidRPr="00D21337" w:rsidRDefault="00B210F8" w:rsidP="00B210F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</w:pPr>
    </w:p>
    <w:p w14:paraId="7396B4D8" w14:textId="33DC71C0" w:rsidR="00B210F8" w:rsidRPr="00D21337" w:rsidRDefault="00B210F8" w:rsidP="00B210F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</w:pPr>
      <w:r w:rsidRPr="00D21337">
        <w:rPr>
          <w:rFonts w:ascii="Arial" w:eastAsia="Times New Roman" w:hAnsi="Arial" w:cs="Arial"/>
          <w:b/>
          <w:bCs/>
          <w:kern w:val="0"/>
          <w:sz w:val="20"/>
          <w:szCs w:val="20"/>
          <w:lang w:eastAsia="es-PE"/>
          <w14:ligatures w14:val="none"/>
        </w:rPr>
        <w:t xml:space="preserve">Tabla suplementaria 1: </w:t>
      </w:r>
      <w:r w:rsidRPr="00D21337">
        <w:rPr>
          <w:rFonts w:ascii="Arial" w:eastAsia="Times New Roman" w:hAnsi="Arial" w:cs="Arial"/>
          <w:kern w:val="0"/>
          <w:sz w:val="20"/>
          <w:szCs w:val="20"/>
          <w:lang w:eastAsia="es-PE"/>
          <w14:ligatures w14:val="none"/>
        </w:rPr>
        <w:t>Definición operacional de las variables</w:t>
      </w:r>
      <w:r w:rsidR="00D21337">
        <w:rPr>
          <w:rFonts w:ascii="Arial" w:eastAsia="Times New Roman" w:hAnsi="Arial" w:cs="Arial"/>
          <w:kern w:val="0"/>
          <w:sz w:val="20"/>
          <w:szCs w:val="20"/>
          <w:lang w:eastAsia="es-PE"/>
          <w14:ligatures w14:val="none"/>
        </w:rPr>
        <w:t>.</w:t>
      </w:r>
    </w:p>
    <w:p w14:paraId="77A4AA8B" w14:textId="77777777" w:rsidR="00B210F8" w:rsidRPr="00D21337" w:rsidRDefault="00B210F8" w:rsidP="00B210F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</w:pPr>
      <w:r w:rsidRPr="00D21337">
        <w:rPr>
          <w:rFonts w:ascii="Arial" w:eastAsia="Times New Roman" w:hAnsi="Arial" w:cs="Arial"/>
          <w:b/>
          <w:bCs/>
          <w:kern w:val="0"/>
          <w:sz w:val="20"/>
          <w:szCs w:val="20"/>
          <w:lang w:eastAsia="es-PE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4"/>
        <w:gridCol w:w="1311"/>
        <w:gridCol w:w="2368"/>
        <w:gridCol w:w="783"/>
        <w:gridCol w:w="1800"/>
        <w:gridCol w:w="878"/>
      </w:tblGrid>
      <w:tr w:rsidR="00D21337" w:rsidRPr="00D21337" w14:paraId="32D1C975" w14:textId="77777777" w:rsidTr="00B210F8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2F7BE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B0111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Deficnión conceptu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8BD16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Definición operac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EE5D65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Escala de medició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81F63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Método de medició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D0301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PE"/>
                <w14:ligatures w14:val="none"/>
              </w:rPr>
              <w:t>Fuente de datos</w:t>
            </w:r>
          </w:p>
        </w:tc>
      </w:tr>
      <w:tr w:rsidR="00D21337" w:rsidRPr="00D21337" w14:paraId="3F0E9AE6" w14:textId="77777777" w:rsidTr="00B210F8">
        <w:trPr>
          <w:trHeight w:val="10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2A64F2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Ed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6F70C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Edad cronológica al momento del T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466C77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Años cumplidos estratificados en: (1) ≤11 años, (2) 12 a 17 años, (3) 18 a 49 años, (4) ≥50 añ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BBF9D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Ord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6C29BC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gistro en historia clínica (HC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89E47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istoria clínica electrónica</w:t>
            </w:r>
          </w:p>
        </w:tc>
      </w:tr>
      <w:tr w:rsidR="00D21337" w:rsidRPr="00D21337" w14:paraId="290C4982" w14:textId="77777777" w:rsidTr="00B210F8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593216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Sex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E3493D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Sexo biologi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7D7B6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1) Masculino; (2) Femeni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F515BC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4FA0EA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gistro en historia clínica (HC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DD261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istoria clínica electrónica</w:t>
            </w:r>
          </w:p>
        </w:tc>
      </w:tr>
      <w:tr w:rsidR="00D21337" w:rsidRPr="00D21337" w14:paraId="0AF723A9" w14:textId="77777777" w:rsidTr="00B210F8">
        <w:trPr>
          <w:trHeight w:val="12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6CB666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Diagnósti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9E4D69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Diagnóstico oncohematológico que indica el procedimient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0C6D4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1) LLA-B; (2) LMA; (3) Anemia Aplásica; (4) SMD; (5) Linfomas (Hodgkin/No Hodgkin); (6) Otros (LMC, inmunodeficiencia, etc.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C8A56A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7EC566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onfirmación por patología/citometría de fluj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67B77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istoria clínica electrónica + reporte laboratorio</w:t>
            </w:r>
          </w:p>
        </w:tc>
      </w:tr>
      <w:tr w:rsidR="00D21337" w:rsidRPr="00D21337" w14:paraId="4F1435BD" w14:textId="77777777" w:rsidTr="00B210F8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1FB76D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Tiempo hasta el trasplan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CCB0C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Periodo entre el diagnóstico y el trasplan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A7B15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1) &lt;1 año; (2) ≥1 año. Calculado en días desde diagnóstico hasta infusión de célula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4C378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Ord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FAB105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Fechas de diagnóstico y TPH en HC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66067F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istoria clínica electrónica</w:t>
            </w:r>
          </w:p>
        </w:tc>
      </w:tr>
      <w:tr w:rsidR="00D21337" w:rsidRPr="00D21337" w14:paraId="5074D450" w14:textId="77777777" w:rsidTr="00B210F8">
        <w:trPr>
          <w:trHeight w:val="9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5E7A63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ompatibilidad Antígeno Leucocitario Humano (HL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8A02E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Grado de coincidencia de antígenos HLA entre donante y recepto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9F2B91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1) Matched emparentado (8/8-10 antígenos); (2) Haploidéntico (4/8 antígeno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5741FA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8AE7A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Tipificación HLA por PCR-SSO/PCR-SS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E64869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istoria clínica electrónica</w:t>
            </w:r>
          </w:p>
        </w:tc>
      </w:tr>
      <w:tr w:rsidR="00D21337" w:rsidRPr="00D21337" w14:paraId="3463D23D" w14:textId="77777777" w:rsidTr="00B210F8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01D7A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ompatibilidad AB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BC0727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ompatibilidad de grupo sanguíneo (A, B, O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6B2DF2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1) Compatible; (2) No compatibl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CE816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46C96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Prueba de aglutinació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AA03E2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istoria clínica electrónica</w:t>
            </w:r>
          </w:p>
        </w:tc>
      </w:tr>
      <w:tr w:rsidR="00D21337" w:rsidRPr="00D21337" w14:paraId="71CF1628" w14:textId="77777777" w:rsidTr="00B210F8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853F8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Dosis celular CD34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E32849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antidad de células madre hematopoyéticas infundida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8D574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Número de células CD34 +/kg de peso del receptor (unidades: 10⁶/kg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5B1C8F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ontinu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636FE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itometría de flujo post-leucoféresi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C864C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gistro de la UTPH</w:t>
            </w:r>
          </w:p>
        </w:tc>
      </w:tr>
      <w:tr w:rsidR="00D21337" w:rsidRPr="00D21337" w14:paraId="4E8EE5FE" w14:textId="77777777" w:rsidTr="00B210F8">
        <w:trPr>
          <w:trHeight w:val="9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920401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égimen de acondicionamient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B05D6C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Terapia pre-TPH para erradicar células malignas y suprimir inmunida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FCE7E1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1) Mieloablativo; (2) Intensidad reducida; (3) No mieloablativ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586F17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AAA2B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Protocolo de quimioterapia/radioterapia en HC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312CC2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istoria clínica electrónica</w:t>
            </w:r>
          </w:p>
        </w:tc>
      </w:tr>
      <w:tr w:rsidR="00D21337" w:rsidRPr="00D21337" w14:paraId="6FF44A6E" w14:textId="77777777" w:rsidTr="00B210F8">
        <w:trPr>
          <w:trHeight w:val="76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1A211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Prendimiento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74EED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cuperación de neutrófilos post-TPH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FC56E5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1) Sí (neutrófilos ≥500/μL por 3 días consecutivos); (2) 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9E7B63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F069E5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emograma diario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1B435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gistro de la UTPH</w:t>
            </w:r>
          </w:p>
        </w:tc>
      </w:tr>
      <w:tr w:rsidR="00D21337" w:rsidRPr="00D21337" w14:paraId="6B33259F" w14:textId="77777777" w:rsidTr="00B210F8">
        <w:trPr>
          <w:trHeight w:val="7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863A3" w14:textId="77777777" w:rsidR="00B210F8" w:rsidRPr="00D21337" w:rsidRDefault="00B210F8" w:rsidP="00B21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73197D" w14:textId="77777777" w:rsidR="00B210F8" w:rsidRPr="00D21337" w:rsidRDefault="00B210F8" w:rsidP="00B21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A5AFD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Día de prendimiento: día post-TPH en que se cumple el criteri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58C13A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Ord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F97EEC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emograma diari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70E0F" w14:textId="77777777" w:rsidR="00B210F8" w:rsidRPr="00D21337" w:rsidRDefault="00B210F8" w:rsidP="00B21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</w:p>
        </w:tc>
      </w:tr>
      <w:tr w:rsidR="00D21337" w:rsidRPr="00D21337" w14:paraId="653B044D" w14:textId="77777777" w:rsidTr="00B210F8">
        <w:trPr>
          <w:trHeight w:val="9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372C3D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Enfermedad Injerto contra Huésp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A8F427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acción inmunológica del injerto contra tejidos del recepto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AB6DC3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1) Sí (cutáneo/hepático/gastrointestinal); (2) No. Confirmación clínica ± biopsi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9E9367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89ADC9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riterios de Glucksbe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DCC9E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istoria clínica electrónica</w:t>
            </w:r>
          </w:p>
        </w:tc>
      </w:tr>
      <w:tr w:rsidR="00D21337" w:rsidRPr="00D21337" w14:paraId="11013938" w14:textId="77777777" w:rsidTr="00B210F8">
        <w:trPr>
          <w:trHeight w:val="10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20E633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caída de enfermed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2BFF6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aparición de enfermedad post-TPH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F1FA32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0) No cursa con recaida de la enfermedad post-TPH</w:t>
            </w: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br/>
              <w:t>(1) Cursa con recaída de la enfermedad post-T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18199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Ord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9AB65C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itometría de flujo + biopsia de médula ósea positiva a células maligna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52AE9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Laboratorio de patología</w:t>
            </w:r>
          </w:p>
        </w:tc>
      </w:tr>
      <w:tr w:rsidR="00D21337" w:rsidRPr="00D21337" w14:paraId="10B72B46" w14:textId="77777777" w:rsidTr="00B210F8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FCC2B3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lastRenderedPageBreak/>
              <w:t>Sep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C6576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Infección con disfunción orgánic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14909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1) Sí (≥2 criterios SOFA + sospecha clínica/microbiológica); (2) 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FBE03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Nom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D4DB39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emocultivos y/o marcadores inflamatorios (PCR/procalcitonina) y/o fiebre y/o falla orgáni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EAD341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Historia clínica electrónica</w:t>
            </w:r>
          </w:p>
        </w:tc>
      </w:tr>
      <w:tr w:rsidR="00D21337" w:rsidRPr="00D21337" w14:paraId="71D7967F" w14:textId="77777777" w:rsidTr="00B210F8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03DAE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Mortalidad tempr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F255F1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Muerte por cualquier causa post-TPH hasta los 100 días de seguimient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D7DFF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0) No</w:t>
            </w: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br/>
              <w:t>(1) Sí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B798F0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Ord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730E6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gistro en HC + SINADE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FD19E6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gistro en HC + SINADEF.</w:t>
            </w:r>
          </w:p>
        </w:tc>
      </w:tr>
      <w:tr w:rsidR="00D21337" w:rsidRPr="00D21337" w14:paraId="102041C2" w14:textId="77777777" w:rsidTr="00B210F8">
        <w:trPr>
          <w:trHeight w:val="9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B56F6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Mortalidad tardí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7FF0ED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Muerte por cualquier causa post-TPH hasta los dos años de seguimient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4A8F96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(0) No</w:t>
            </w: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br/>
              <w:t>(1) Sí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733F0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Ord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4547E8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gistro en HC + SINADEF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E465BF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gistro en HC + SINADEF.</w:t>
            </w:r>
          </w:p>
        </w:tc>
      </w:tr>
      <w:tr w:rsidR="00D21337" w:rsidRPr="00D21337" w14:paraId="0CEA642D" w14:textId="77777777" w:rsidTr="00B210F8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875C36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activación Citomegalo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E947F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Replicación detectable de CMV post-TPH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7A284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Carga viral ≥30 copias/mL por PCR-R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68981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Discre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A08CB1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PCR cuantitativa (COBAS AmpliPrep/COBAS TaqMan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423B51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6"/>
                <w:szCs w:val="16"/>
                <w:lang w:eastAsia="es-PE"/>
                <w14:ligatures w14:val="none"/>
              </w:rPr>
              <w:t>Laboratorio de biología Molecular</w:t>
            </w:r>
          </w:p>
        </w:tc>
      </w:tr>
    </w:tbl>
    <w:p w14:paraId="1711CC58" w14:textId="77777777" w:rsidR="00B210F8" w:rsidRPr="00D21337" w:rsidRDefault="00B210F8" w:rsidP="00B210F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</w:pPr>
      <w:r w:rsidRPr="00D21337">
        <w:rPr>
          <w:rFonts w:ascii="Arial" w:eastAsia="Times New Roman" w:hAnsi="Arial" w:cs="Arial"/>
          <w:b/>
          <w:bCs/>
          <w:kern w:val="0"/>
          <w:sz w:val="20"/>
          <w:szCs w:val="20"/>
          <w:lang w:eastAsia="es-PE"/>
          <w14:ligatures w14:val="none"/>
        </w:rPr>
        <w:t> </w:t>
      </w:r>
    </w:p>
    <w:p w14:paraId="07F39F7B" w14:textId="77777777" w:rsidR="00B210F8" w:rsidRPr="00D21337" w:rsidRDefault="00B210F8">
      <w:pPr>
        <w:rPr>
          <w:rFonts w:ascii="Arial" w:eastAsia="Times New Roman" w:hAnsi="Arial" w:cs="Arial"/>
          <w:b/>
          <w:bCs/>
          <w:kern w:val="0"/>
          <w:sz w:val="20"/>
          <w:szCs w:val="20"/>
          <w:lang w:eastAsia="es-PE"/>
          <w14:ligatures w14:val="none"/>
        </w:rPr>
      </w:pPr>
      <w:r w:rsidRPr="00D21337">
        <w:rPr>
          <w:rFonts w:ascii="Arial" w:eastAsia="Times New Roman" w:hAnsi="Arial" w:cs="Arial"/>
          <w:b/>
          <w:bCs/>
          <w:kern w:val="0"/>
          <w:sz w:val="20"/>
          <w:szCs w:val="20"/>
          <w:lang w:eastAsia="es-PE"/>
          <w14:ligatures w14:val="none"/>
        </w:rPr>
        <w:br w:type="page"/>
      </w:r>
    </w:p>
    <w:p w14:paraId="20D91613" w14:textId="1C4B1865" w:rsidR="00B210F8" w:rsidRPr="00D21337" w:rsidRDefault="00B210F8" w:rsidP="00B210F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</w:pPr>
      <w:r w:rsidRPr="00D21337">
        <w:rPr>
          <w:rFonts w:ascii="Arial" w:eastAsia="Times New Roman" w:hAnsi="Arial" w:cs="Arial"/>
          <w:b/>
          <w:bCs/>
          <w:kern w:val="0"/>
          <w:sz w:val="20"/>
          <w:szCs w:val="20"/>
          <w:lang w:eastAsia="es-PE"/>
          <w14:ligatures w14:val="none"/>
        </w:rPr>
        <w:lastRenderedPageBreak/>
        <w:t>Tabla suplementaria 2:</w:t>
      </w:r>
      <w:r w:rsidRPr="00D21337">
        <w:rPr>
          <w:rFonts w:ascii="Arial" w:eastAsia="Times New Roman" w:hAnsi="Arial" w:cs="Arial"/>
          <w:kern w:val="0"/>
          <w:sz w:val="20"/>
          <w:szCs w:val="20"/>
          <w:lang w:eastAsia="es-PE"/>
          <w14:ligatures w14:val="none"/>
        </w:rPr>
        <w:t xml:space="preserve"> Análisis bivariado entre pacientes que sobrevivientes y no sobrevivientes a los 100 días de seguimiento</w:t>
      </w:r>
    </w:p>
    <w:p w14:paraId="4330A308" w14:textId="77777777" w:rsidR="00B210F8" w:rsidRPr="00D21337" w:rsidRDefault="00B210F8" w:rsidP="00B210F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</w:pPr>
      <w:r w:rsidRPr="00D21337">
        <w:rPr>
          <w:rFonts w:ascii="Arial" w:eastAsia="Times New Roman" w:hAnsi="Arial" w:cs="Arial"/>
          <w:kern w:val="0"/>
          <w:sz w:val="20"/>
          <w:szCs w:val="20"/>
          <w:lang w:eastAsia="es-PE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2"/>
        <w:gridCol w:w="1411"/>
        <w:gridCol w:w="1681"/>
        <w:gridCol w:w="783"/>
      </w:tblGrid>
      <w:tr w:rsidR="00D21337" w:rsidRPr="00D21337" w14:paraId="71454906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EB325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Característic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F7E61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Sobrevivió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41CA34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No sobrevivió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F7174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s-PE"/>
                <w14:ligatures w14:val="none"/>
              </w:rPr>
              <w:t>Valor p</w:t>
            </w:r>
          </w:p>
        </w:tc>
      </w:tr>
      <w:tr w:rsidR="00D21337" w:rsidRPr="00D21337" w14:paraId="6714230C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0F4E8A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Edad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44B23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2 (10 - 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75B6A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8 (13,5 - 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ED1A3C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186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a</w:t>
            </w:r>
          </w:p>
        </w:tc>
      </w:tr>
      <w:tr w:rsidR="00D21337" w:rsidRPr="00D21337" w14:paraId="7B493C16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91667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Ed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15AF2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EDAB5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D3BEB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016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b</w:t>
            </w:r>
          </w:p>
        </w:tc>
      </w:tr>
      <w:tr w:rsidR="00D21337" w:rsidRPr="00D21337" w14:paraId="4DF589AD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93199E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≤11 añ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4AA58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0 (85,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BD11CC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 (7,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608C5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326CDCA3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AF8D2F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2 a 17 añ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C82E05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7 (51,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9A6FE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 (4,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C2BA2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5E96C346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592AF7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8 a 49 añ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D1FFB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49 (146,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4C4CA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1 (13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2654F9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0A5C4F2C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CE4712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≥50 añ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8953E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7 (29,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65BBDC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 (2,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E4BE1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612C45E0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55F8EB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Sex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3B101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E5D99C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DA34E7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994</w:t>
            </w:r>
            <w:r w:rsidRPr="00D21337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>c</w:t>
            </w:r>
          </w:p>
        </w:tc>
      </w:tr>
      <w:tr w:rsidR="00D21337" w:rsidRPr="00D21337" w14:paraId="604D78D1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8198E9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Femeni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D40A1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68 (91,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951B4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5 (8,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437E34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109C3A8A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20C14C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Masculi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A42C24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46 (91,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3E4F5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3 (8,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77D7B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318FD1F2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7E818C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Diagn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3CACC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BDAA2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34B1A4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410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b</w:t>
            </w:r>
          </w:p>
        </w:tc>
      </w:tr>
      <w:tr w:rsidR="00D21337" w:rsidRPr="00D21337" w14:paraId="67C09893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7603EF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 xml:space="preserve">Leucemia </w:t>
            </w:r>
            <w:proofErr w:type="spellStart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lifoblástica</w:t>
            </w:r>
            <w:proofErr w:type="spellEnd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 xml:space="preserve"> agu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81CB8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71 (92,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6AD76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4 (7,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D796C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2B1D2A94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AA2D65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Leucemia mieloide agu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9C6E6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5 (87,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446924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 (12,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82705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5A4953D5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F7293D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Anemia aplásica seve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F5C8D9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6 (94,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2715C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 (5,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7C6C0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10913FFC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2205EB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Síndrome mielodisplási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49E5A9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 (80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FC3D57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 (20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CA0E3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58D6E316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5069C2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 xml:space="preserve">Linfoma de </w:t>
            </w:r>
            <w:proofErr w:type="spellStart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hodgkin</w:t>
            </w:r>
            <w:proofErr w:type="spellEnd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 xml:space="preserve"> y no hodgk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F60EB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 (100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9E86A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 (0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9F784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20DD9572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D296E9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Otr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F45345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5 (94,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2B43C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 (5,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D2F3B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65B5FAC6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BAEC96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Tiempo hasta el trasplante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131CD7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96 (210 - 4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46691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18 (131,5 - 6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3AF42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772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a</w:t>
            </w:r>
          </w:p>
        </w:tc>
      </w:tr>
      <w:tr w:rsidR="00D21337" w:rsidRPr="00D21337" w14:paraId="1C6C72DC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62602A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Tiempo hasta el trasplan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0FE3C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A13B4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6CF129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579</w:t>
            </w:r>
            <w:r w:rsidRPr="00D21337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>c</w:t>
            </w:r>
          </w:p>
        </w:tc>
      </w:tr>
      <w:tr w:rsidR="00D21337" w:rsidRPr="00D21337" w14:paraId="35A09D1D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7F27E9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≤1 añ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2ABBC9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93 (92,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72D2F4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6 (7,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13B8A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12D4A0E9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B83A53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&gt;1 añ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A2655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16 (90,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1740C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2 (9,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1D01A3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26E19C32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2DC432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Año en el que se realizó el trasplan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CC527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84375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4CA1A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924</w:t>
            </w:r>
            <w:r w:rsidRPr="00D21337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>c</w:t>
            </w:r>
          </w:p>
        </w:tc>
      </w:tr>
      <w:tr w:rsidR="00D21337" w:rsidRPr="00D21337" w14:paraId="0359B3BE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31E38F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017 a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F3C40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23 (92,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B4540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0 (7,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076FD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0FF3E72F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513B72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019 a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62397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04 (91,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4354C9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0 (8,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1872A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4DEFE4B9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F8C07B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021 a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FCF05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4 (91,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9C582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 (8,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ED916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395F175E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2671FD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Compatibilidad antígeno leucocitario huma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8EFB62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2BB555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D85C7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007</w:t>
            </w:r>
            <w:r w:rsidRPr="00D21337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>c</w:t>
            </w:r>
          </w:p>
        </w:tc>
      </w:tr>
      <w:tr w:rsidR="00D21337" w:rsidRPr="00D21337" w14:paraId="4EEC62F2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105375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Emparentado compatible (8/8-10 antígeno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5E6EF7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73 (95,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D3F42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 (4,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4AC175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4B7992DD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9CB5A8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Haploidéntico</w:t>
            </w:r>
            <w:proofErr w:type="spellEnd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 xml:space="preserve"> (4/8 antígeno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F1CAC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41 (87,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FDA2A3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0 (12,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553FB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000C7929" w14:textId="77777777" w:rsidTr="00B210F8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04043A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Dosis de células CD34+ administrada (CD34+/</w:t>
            </w:r>
            <w:proofErr w:type="gramStart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kg)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22D3A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7,29 (5,8 - 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1F6CF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.11 (4,57 - 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A30BE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023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a</w:t>
            </w:r>
          </w:p>
        </w:tc>
      </w:tr>
      <w:tr w:rsidR="00D21337" w:rsidRPr="00D21337" w14:paraId="5FFDAEDD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90BE15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Incompatibilidad del grupo AB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D9219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E99B8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01754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792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b</w:t>
            </w:r>
          </w:p>
        </w:tc>
      </w:tr>
      <w:tr w:rsidR="00D21337" w:rsidRPr="00D21337" w14:paraId="6BD6344C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2A2E6D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43D2C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63 (92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FA0B9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3 (8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9A630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3181AC9C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A13442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Sí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5E8A24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1 (91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E6497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 (8,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9D318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6A1438C0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C7A8B9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Tipo de quimioterapia de acondicionamient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A0A90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8274D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C97ED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302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b</w:t>
            </w:r>
          </w:p>
        </w:tc>
      </w:tr>
      <w:tr w:rsidR="00D21337" w:rsidRPr="00D21337" w14:paraId="40E6432A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D20980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spellStart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Mieloablativ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C32E9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22 (92,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E0494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7 (7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68EA03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4196C708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AB866F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Intermed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514AE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6 (92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B3866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 (8,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386C1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0CD7FE7E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5E453D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 xml:space="preserve">No </w:t>
            </w:r>
            <w:proofErr w:type="spellStart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mieloablativ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930C0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5 (86,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4049D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7 (13,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5DC84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72AB4B82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4AE6F0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Prendimiento del trasplan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8A63B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21791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2E637C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&lt;0,001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b</w:t>
            </w:r>
          </w:p>
        </w:tc>
      </w:tr>
      <w:tr w:rsidR="00D21337" w:rsidRPr="00D21337" w14:paraId="42229D7F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7CB4A9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2B89B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 (23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50096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0 (76,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8583E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248DF761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00E3C8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Sí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2F56E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11 (94,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25E7A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8 (5,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350F05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652D3CFF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57FF6E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Día hasta el prendimiento del trasplante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EF0BD5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5 (13 - 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A5C15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4.5 (12,5 - 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F82EE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419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a</w:t>
            </w:r>
          </w:p>
        </w:tc>
      </w:tr>
      <w:tr w:rsidR="00D21337" w:rsidRPr="00D21337" w14:paraId="2163BA4B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89E911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Sep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BEF044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14384C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C07C0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&lt;0,001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b</w:t>
            </w:r>
          </w:p>
        </w:tc>
      </w:tr>
      <w:tr w:rsidR="00D21337" w:rsidRPr="00D21337" w14:paraId="1A539C1E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EE923C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6CCA1C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56 (98,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92648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 (1,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262B2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0AE10629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98F00F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Sí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3E3C07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1 (45,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91A472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3 (54,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5E8353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28BA14E6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B601DF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Carga viral de CM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72C3F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D3DF2C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25870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092</w:t>
            </w:r>
            <w:r w:rsidRPr="00D21337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>c</w:t>
            </w:r>
          </w:p>
        </w:tc>
      </w:tr>
      <w:tr w:rsidR="00D21337" w:rsidRPr="00D21337" w14:paraId="1EB84663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C090FA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No detect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867CF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37 (89,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7602A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6 (10,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4F929D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7ACE4D30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710409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30 a 1000 copi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B47CF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1 (95,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2C378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4 (4,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5AF74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40BF52DB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74332E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&gt; 1000 copi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DC589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4 (96,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3F230B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 (3,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3051D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3F727AC0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DA818A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proofErr w:type="gramStart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Enfermedad injerto</w:t>
            </w:r>
            <w:proofErr w:type="gramEnd"/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 xml:space="preserve"> contra huésp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A846C8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B00A3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85F771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999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 xml:space="preserve"> b</w:t>
            </w:r>
          </w:p>
        </w:tc>
      </w:tr>
      <w:tr w:rsidR="00D21337" w:rsidRPr="00D21337" w14:paraId="3B7D5C3D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DBE348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AAF83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75 (95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01B65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 (4,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BC14F9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28DDE4EA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486A73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Sí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2892E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91 (94,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984237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5 (5,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312ED0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4331B8E6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A3A884" w14:textId="77777777" w:rsidR="00B210F8" w:rsidRPr="00D21337" w:rsidRDefault="00B210F8" w:rsidP="00B21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Otras complicacio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84C30C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3B56D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7F216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0,001</w:t>
            </w:r>
            <w:r w:rsidRPr="00D21337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r w:rsidRPr="00D21337">
              <w:rPr>
                <w:rFonts w:ascii="Arial" w:eastAsia="Times New Roman" w:hAnsi="Arial" w:cs="Arial"/>
                <w:kern w:val="0"/>
                <w:sz w:val="12"/>
                <w:szCs w:val="12"/>
                <w:vertAlign w:val="superscript"/>
                <w:lang w:eastAsia="es-PE"/>
                <w14:ligatures w14:val="none"/>
              </w:rPr>
              <w:t>c</w:t>
            </w:r>
          </w:p>
        </w:tc>
      </w:tr>
      <w:tr w:rsidR="00D21337" w:rsidRPr="00D21337" w14:paraId="779A56F5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8F1DC7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764D69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231 (95,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84811F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2 (4,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5A6326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D21337" w:rsidRPr="00D21337" w14:paraId="512E6F65" w14:textId="77777777" w:rsidTr="00B210F8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06F102" w14:textId="77777777" w:rsidR="00B210F8" w:rsidRPr="00D21337" w:rsidRDefault="00B210F8" w:rsidP="00B210F8">
            <w:pPr>
              <w:spacing w:after="0" w:line="240" w:lineRule="auto"/>
              <w:ind w:firstLine="36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Sí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58CB3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82 (83,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79EA8E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16 (16,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282C0A" w14:textId="77777777" w:rsidR="00B210F8" w:rsidRPr="00D21337" w:rsidRDefault="00B210F8" w:rsidP="00B21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PE"/>
                <w14:ligatures w14:val="none"/>
              </w:rPr>
            </w:pPr>
            <w:r w:rsidRPr="00D21337">
              <w:rPr>
                <w:rFonts w:ascii="Arial" w:eastAsia="Times New Roman" w:hAnsi="Arial" w:cs="Arial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</w:tbl>
    <w:p w14:paraId="7D7467E1" w14:textId="77777777" w:rsidR="00B210F8" w:rsidRPr="00D21337" w:rsidRDefault="00B210F8" w:rsidP="00B210F8">
      <w:pPr>
        <w:spacing w:after="0" w:line="240" w:lineRule="auto"/>
        <w:ind w:right="76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</w:pPr>
      <w:r w:rsidRPr="00D21337">
        <w:rPr>
          <w:rFonts w:ascii="Arial" w:eastAsia="Times New Roman" w:hAnsi="Arial" w:cs="Arial"/>
          <w:kern w:val="0"/>
          <w:sz w:val="20"/>
          <w:szCs w:val="20"/>
          <w:lang w:eastAsia="es-PE"/>
          <w14:ligatures w14:val="none"/>
        </w:rPr>
        <w:lastRenderedPageBreak/>
        <w:t>*Mediana y rango intercuartílico; a: Prueba estadística U de Mann Whitney; b: Prueba estadística exacta de Fisher; c: Prueba estadística Chi cuadrado.</w:t>
      </w:r>
    </w:p>
    <w:p w14:paraId="37676534" w14:textId="77777777" w:rsidR="00482DD9" w:rsidRPr="00D21337" w:rsidRDefault="00482DD9"/>
    <w:sectPr w:rsidR="00482DD9" w:rsidRPr="00D213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0F8"/>
    <w:rsid w:val="001D17CB"/>
    <w:rsid w:val="002C146F"/>
    <w:rsid w:val="00482DD9"/>
    <w:rsid w:val="00714B8E"/>
    <w:rsid w:val="007519EC"/>
    <w:rsid w:val="008F6A04"/>
    <w:rsid w:val="009411EA"/>
    <w:rsid w:val="00A9746F"/>
    <w:rsid w:val="00B210F8"/>
    <w:rsid w:val="00B541F0"/>
    <w:rsid w:val="00D2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B007B0"/>
  <w15:chartTrackingRefBased/>
  <w15:docId w15:val="{A84B8F93-CD7E-46B1-B05A-198A1AC3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210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21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10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210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210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210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210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210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210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210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210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1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210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210F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210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210F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210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210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21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21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210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21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21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210F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210F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210F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21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210F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210F8"/>
    <w:rPr>
      <w:b/>
      <w:bCs/>
      <w:smallCaps/>
      <w:color w:val="0F4761" w:themeColor="accent1" w:themeShade="BF"/>
      <w:spacing w:val="5"/>
    </w:rPr>
  </w:style>
  <w:style w:type="numbering" w:customStyle="1" w:styleId="Sinlista1">
    <w:name w:val="Sin lista1"/>
    <w:next w:val="Sinlista"/>
    <w:uiPriority w:val="99"/>
    <w:semiHidden/>
    <w:unhideWhenUsed/>
    <w:rsid w:val="00B210F8"/>
  </w:style>
  <w:style w:type="paragraph" w:customStyle="1" w:styleId="msonormal0">
    <w:name w:val="msonormal"/>
    <w:basedOn w:val="Normal"/>
    <w:rsid w:val="00B21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P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21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P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1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91</Words>
  <Characters>4905</Characters>
  <Application>Microsoft Office Word</Application>
  <DocSecurity>0</DocSecurity>
  <Lines>40</Lines>
  <Paragraphs>11</Paragraphs>
  <ScaleCrop>false</ScaleCrop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gramonte</dc:creator>
  <cp:keywords/>
  <dc:description/>
  <cp:lastModifiedBy>Juan Jhonnel Alarco Urquizo</cp:lastModifiedBy>
  <cp:revision>3</cp:revision>
  <dcterms:created xsi:type="dcterms:W3CDTF">2025-05-14T01:00:00Z</dcterms:created>
  <dcterms:modified xsi:type="dcterms:W3CDTF">2025-07-07T19:07:00Z</dcterms:modified>
</cp:coreProperties>
</file>